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8E32F" w14:textId="77777777" w:rsidR="000F4E70" w:rsidRDefault="00000000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 xml:space="preserve">Supplemental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>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  <w:t>able 1. Inclusion and Exclusion of Population.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9"/>
        <w:gridCol w:w="1007"/>
        <w:gridCol w:w="1175"/>
        <w:gridCol w:w="990"/>
      </w:tblGrid>
      <w:tr w:rsidR="000F4E70" w14:paraId="554A386C" w14:textId="77777777">
        <w:trPr>
          <w:trHeight w:val="278"/>
          <w:jc w:val="center"/>
        </w:trPr>
        <w:tc>
          <w:tcPr>
            <w:tcW w:w="5759" w:type="dxa"/>
            <w:tcBorders>
              <w:top w:val="single" w:sz="12" w:space="0" w:color="auto"/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E056E4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te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s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725A58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Number</w:t>
            </w:r>
          </w:p>
          <w:p w14:paraId="4F00C300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before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45B974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Number</w:t>
            </w:r>
          </w:p>
          <w:p w14:paraId="6CE88AE7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exclude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25B22F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Number</w:t>
            </w:r>
          </w:p>
          <w:p w14:paraId="31318F10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emaining</w:t>
            </w:r>
          </w:p>
        </w:tc>
      </w:tr>
      <w:tr w:rsidR="000F4E70" w14:paraId="09CBD07A" w14:textId="77777777">
        <w:trPr>
          <w:trHeight w:val="278"/>
          <w:jc w:val="center"/>
        </w:trPr>
        <w:tc>
          <w:tcPr>
            <w:tcW w:w="5759" w:type="dxa"/>
            <w:tcBorders>
              <w:top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635862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Initial cohort</w:t>
            </w:r>
          </w:p>
        </w:tc>
        <w:tc>
          <w:tcPr>
            <w:tcW w:w="3172" w:type="dxa"/>
            <w:gridSpan w:val="3"/>
            <w:tcBorders>
              <w:top w:val="single" w:sz="12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427693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5586</w:t>
            </w:r>
          </w:p>
        </w:tc>
      </w:tr>
      <w:tr w:rsidR="000F4E70" w14:paraId="43BAEFA5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09A173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Exclude: Age &lt;45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839D67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5586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3A7686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602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E1C121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4984</w:t>
            </w:r>
          </w:p>
        </w:tc>
      </w:tr>
      <w:tr w:rsidR="000F4E70" w14:paraId="24D2F9C2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8872EA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val="fr-FR"/>
                <w14:ligatures w14:val="standardContextual"/>
              </w:rPr>
              <w:t>Exclude: 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  <w14:ligatures w14:val="standardContextual"/>
              </w:rPr>
              <w:t>ETS-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val="fr-FR"/>
                <w14:ligatures w14:val="standardContextual"/>
              </w:rPr>
              <w:t>IR unavailable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AD8361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4984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95EA32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16437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63E5A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8547</w:t>
            </w:r>
          </w:p>
        </w:tc>
      </w:tr>
      <w:tr w:rsidR="000F4E70" w14:paraId="486EA95A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C45301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Lack of data to determine MCI at baseline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B12ACD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8547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C3C15C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1903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DD9374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6644</w:t>
            </w:r>
          </w:p>
        </w:tc>
      </w:tr>
      <w:tr w:rsidR="000F4E70" w14:paraId="29E9A8B5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63B4DD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aseline MCI 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E73F5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6644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53202C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1230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60B3B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414</w:t>
            </w:r>
          </w:p>
        </w:tc>
      </w:tr>
      <w:tr w:rsidR="000F4E70" w14:paraId="4D632868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F9EC2B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aseline age missing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E5DAE1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414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0AB87C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9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546993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85</w:t>
            </w:r>
          </w:p>
        </w:tc>
      </w:tr>
      <w:tr w:rsidR="000F4E70" w14:paraId="1019FCC4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20F4C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aselin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ge not classifiable into age group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E1B790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85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4C1151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410999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83</w:t>
            </w:r>
          </w:p>
        </w:tc>
      </w:tr>
      <w:tr w:rsidR="000F4E70" w14:paraId="2884258B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0297EF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mor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impairment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8B9687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83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A5F55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64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C812C0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19</w:t>
            </w:r>
          </w:p>
        </w:tc>
      </w:tr>
      <w:tr w:rsidR="000F4E70" w14:paraId="329A869D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11E82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Exclud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rug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 xml:space="preserve"> for memory problem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C5956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19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9C18AE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6B75FF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16</w:t>
            </w:r>
          </w:p>
        </w:tc>
      </w:tr>
      <w:tr w:rsidR="000F4E70" w14:paraId="124A5585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2AF9BE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Exclude: 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ost to follow-up</w:t>
            </w:r>
          </w:p>
        </w:tc>
        <w:tc>
          <w:tcPr>
            <w:tcW w:w="100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BDD85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5316</w:t>
            </w:r>
          </w:p>
        </w:tc>
        <w:tc>
          <w:tcPr>
            <w:tcW w:w="117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2DF595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336</w:t>
            </w:r>
          </w:p>
        </w:tc>
        <w:tc>
          <w:tcPr>
            <w:tcW w:w="9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332CCC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4980</w:t>
            </w:r>
          </w:p>
        </w:tc>
      </w:tr>
      <w:tr w:rsidR="000F4E70" w14:paraId="38CB0977" w14:textId="77777777">
        <w:trPr>
          <w:trHeight w:val="278"/>
          <w:jc w:val="center"/>
        </w:trPr>
        <w:tc>
          <w:tcPr>
            <w:tcW w:w="5759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BF86C3" w14:textId="77777777" w:rsidR="000F4E70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Final overall population</w:t>
            </w:r>
          </w:p>
        </w:tc>
        <w:tc>
          <w:tcPr>
            <w:tcW w:w="3172" w:type="dxa"/>
            <w:gridSpan w:val="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A1D090" w14:textId="77777777" w:rsidR="000F4E70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14:ligatures w14:val="standardContextual"/>
              </w:rPr>
              <w:t>4980</w:t>
            </w:r>
          </w:p>
        </w:tc>
      </w:tr>
    </w:tbl>
    <w:p w14:paraId="6036FC76" w14:textId="77777777" w:rsidR="000F4E70" w:rsidRDefault="00000000">
      <w:pP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ge group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refers to the 5-year age bands required for defining MCI according to Aging-Associated Cognitive Decline criteria. METS-IR, metabolic score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for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insulin resistance; MCI, mild cognitive impairment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.</w:t>
      </w:r>
    </w:p>
    <w:sectPr w:rsidR="000F4E70">
      <w:footerReference w:type="default" r:id="rId10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9474A" w14:textId="77777777" w:rsidR="00C15C58" w:rsidRDefault="00C15C58">
      <w:r>
        <w:separator/>
      </w:r>
    </w:p>
  </w:endnote>
  <w:endnote w:type="continuationSeparator" w:id="0">
    <w:p w14:paraId="4AA01A86" w14:textId="77777777" w:rsidR="00C15C58" w:rsidRDefault="00C1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4662182"/>
    </w:sdtPr>
    <w:sdtContent>
      <w:p w14:paraId="1CF7D4B5" w14:textId="77777777" w:rsidR="000F4E70" w:rsidRDefault="00000000">
        <w:pPr>
          <w:pStyle w:val="Footer"/>
          <w:jc w:val="center"/>
        </w:pPr>
      </w:p>
    </w:sdtContent>
  </w:sdt>
  <w:p w14:paraId="6AA7F69F" w14:textId="77777777" w:rsidR="000F4E70" w:rsidRDefault="000F4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B8672" w14:textId="77777777" w:rsidR="00C15C58" w:rsidRDefault="00C15C58">
      <w:r>
        <w:separator/>
      </w:r>
    </w:p>
  </w:footnote>
  <w:footnote w:type="continuationSeparator" w:id="0">
    <w:p w14:paraId="365EB761" w14:textId="77777777" w:rsidR="00C15C58" w:rsidRDefault="00C15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7</Pages>
  <Words>3111</Words>
  <Characters>17735</Characters>
  <Application>Microsoft Office Word</Application>
  <DocSecurity>0</DocSecurity>
  <Lines>147</Lines>
  <Paragraphs>41</Paragraphs>
  <ScaleCrop>false</ScaleCrop>
  <Company/>
  <LinksUpToDate>false</LinksUpToDate>
  <CharactersWithSpaces>2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Zero</cp:lastModifiedBy>
  <cp:revision>39</cp:revision>
  <dcterms:created xsi:type="dcterms:W3CDTF">2025-11-16T14:37:00Z</dcterms:created>
  <dcterms:modified xsi:type="dcterms:W3CDTF">2026-05-0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